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91A" w:rsidRPr="009A3B4A" w:rsidRDefault="00FA191A" w:rsidP="00FA191A">
      <w:pPr>
        <w:rPr>
          <w:b/>
          <w:bCs/>
        </w:rPr>
      </w:pPr>
      <w:r>
        <w:rPr>
          <w:b/>
          <w:bCs/>
        </w:rPr>
        <w:t>S</w:t>
      </w:r>
      <w:r w:rsidRPr="009A3B4A">
        <w:rPr>
          <w:b/>
          <w:bCs/>
        </w:rPr>
        <w:t>2: Questions used in qualitativ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A191A" w:rsidTr="00846422">
        <w:tc>
          <w:tcPr>
            <w:tcW w:w="9016" w:type="dxa"/>
          </w:tcPr>
          <w:p w:rsidR="00FA191A" w:rsidRPr="00496C3B" w:rsidRDefault="00FA191A" w:rsidP="00846422">
            <w:pPr>
              <w:rPr>
                <w:b/>
              </w:rPr>
            </w:pPr>
            <w:r>
              <w:rPr>
                <w:b/>
              </w:rPr>
              <w:t>Theme 1</w:t>
            </w:r>
            <w:r w:rsidRPr="00496C3B">
              <w:rPr>
                <w:b/>
              </w:rPr>
              <w:t>: Knowledge</w:t>
            </w:r>
            <w:r w:rsidRPr="00496C3B">
              <w:rPr>
                <w:b/>
                <w:i/>
              </w:rPr>
              <w:t xml:space="preserve"> </w:t>
            </w:r>
            <w:r>
              <w:rPr>
                <w:b/>
                <w:i/>
              </w:rPr>
              <w:t>(</w:t>
            </w:r>
            <w:r w:rsidRPr="00496C3B">
              <w:rPr>
                <w:b/>
                <w:i/>
              </w:rPr>
              <w:t>probing questions in italic)</w:t>
            </w:r>
          </w:p>
          <w:p w:rsidR="00FA191A" w:rsidRDefault="00FA191A" w:rsidP="00846422"/>
          <w:p w:rsidR="00FA191A" w:rsidRDefault="00FA191A" w:rsidP="00846422">
            <w:r>
              <w:t xml:space="preserve">1) What is your understanding of preeclampsia </w:t>
            </w:r>
          </w:p>
          <w:p w:rsidR="00FA191A" w:rsidRDefault="00FA191A" w:rsidP="00846422">
            <w:r>
              <w:t xml:space="preserve"> </w:t>
            </w:r>
          </w:p>
          <w:p w:rsidR="00FA191A" w:rsidRDefault="00FA191A" w:rsidP="00846422">
            <w:r>
              <w:t>2) What is your understanding on why you were asked to take aspirin?</w:t>
            </w:r>
          </w:p>
          <w:p w:rsidR="00FA191A" w:rsidRDefault="00FA191A" w:rsidP="00846422"/>
          <w:p w:rsidR="00FA191A" w:rsidRDefault="00FA191A" w:rsidP="00846422">
            <w:r>
              <w:t>3) How did you feel about taking aspirin in your pregnancy?</w:t>
            </w:r>
          </w:p>
          <w:p w:rsidR="00FA191A" w:rsidRPr="00496C3B" w:rsidRDefault="00FA191A" w:rsidP="00846422">
            <w:pPr>
              <w:rPr>
                <w:i/>
              </w:rPr>
            </w:pPr>
            <w:r>
              <w:t xml:space="preserve">        </w:t>
            </w:r>
            <w:r w:rsidRPr="00496C3B">
              <w:rPr>
                <w:i/>
              </w:rPr>
              <w:t>- were you worried? If so, what were your concerns?</w:t>
            </w:r>
          </w:p>
          <w:p w:rsidR="00FA191A" w:rsidRPr="00496C3B" w:rsidRDefault="00FA191A" w:rsidP="00846422">
            <w:pPr>
              <w:rPr>
                <w:i/>
              </w:rPr>
            </w:pPr>
            <w:r w:rsidRPr="00496C3B">
              <w:rPr>
                <w:i/>
              </w:rPr>
              <w:t xml:space="preserve">        - did you talk to anyone about your concern?</w:t>
            </w:r>
          </w:p>
          <w:p w:rsidR="00FA191A" w:rsidRPr="00496C3B" w:rsidRDefault="00FA191A" w:rsidP="00846422">
            <w:pPr>
              <w:rPr>
                <w:i/>
              </w:rPr>
            </w:pPr>
            <w:r w:rsidRPr="00496C3B">
              <w:rPr>
                <w:i/>
              </w:rPr>
              <w:t xml:space="preserve">        - </w:t>
            </w:r>
            <w:proofErr w:type="gramStart"/>
            <w:r w:rsidRPr="00496C3B">
              <w:rPr>
                <w:i/>
              </w:rPr>
              <w:t>what</w:t>
            </w:r>
            <w:proofErr w:type="gramEnd"/>
            <w:r w:rsidRPr="00496C3B">
              <w:rPr>
                <w:i/>
              </w:rPr>
              <w:t xml:space="preserve"> did your family and friends think about you being on aspirin?</w:t>
            </w:r>
          </w:p>
          <w:p w:rsidR="00FA191A" w:rsidRPr="00496C3B" w:rsidRDefault="00FA191A" w:rsidP="00846422">
            <w:pPr>
              <w:rPr>
                <w:i/>
              </w:rPr>
            </w:pPr>
            <w:r w:rsidRPr="00496C3B">
              <w:rPr>
                <w:i/>
              </w:rPr>
              <w:t xml:space="preserve">        - did you know anyone else</w:t>
            </w:r>
            <w:r>
              <w:rPr>
                <w:i/>
              </w:rPr>
              <w:t xml:space="preserve"> on aspirin? Did this reassure</w:t>
            </w:r>
            <w:r w:rsidRPr="00496C3B">
              <w:rPr>
                <w:i/>
              </w:rPr>
              <w:t xml:space="preserve"> you?</w:t>
            </w:r>
          </w:p>
          <w:p w:rsidR="00FA191A" w:rsidRDefault="00FA191A" w:rsidP="00846422"/>
          <w:p w:rsidR="00FA191A" w:rsidRDefault="00FA191A" w:rsidP="00846422">
            <w:r>
              <w:t>4) Did you do your own research about using aspirin in pregnancy?</w:t>
            </w:r>
          </w:p>
          <w:p w:rsidR="00FA191A" w:rsidRPr="00496C3B" w:rsidRDefault="00FA191A" w:rsidP="00846422">
            <w:pPr>
              <w:rPr>
                <w:i/>
              </w:rPr>
            </w:pPr>
            <w:r w:rsidRPr="00496C3B">
              <w:rPr>
                <w:i/>
              </w:rPr>
              <w:t xml:space="preserve">      - </w:t>
            </w:r>
            <w:proofErr w:type="gramStart"/>
            <w:r w:rsidRPr="00496C3B">
              <w:rPr>
                <w:i/>
              </w:rPr>
              <w:t>what</w:t>
            </w:r>
            <w:proofErr w:type="gramEnd"/>
            <w:r w:rsidRPr="00496C3B">
              <w:rPr>
                <w:i/>
              </w:rPr>
              <w:t xml:space="preserve"> was your source?</w:t>
            </w:r>
          </w:p>
          <w:p w:rsidR="00FA191A" w:rsidRPr="00496C3B" w:rsidRDefault="00FA191A" w:rsidP="00846422">
            <w:pPr>
              <w:rPr>
                <w:i/>
              </w:rPr>
            </w:pPr>
            <w:r w:rsidRPr="00496C3B">
              <w:rPr>
                <w:i/>
              </w:rPr>
              <w:t xml:space="preserve">      - was your source helpful? Did it scare you? </w:t>
            </w:r>
          </w:p>
          <w:p w:rsidR="00FA191A" w:rsidRPr="00496C3B" w:rsidRDefault="00FA191A" w:rsidP="00846422">
            <w:pPr>
              <w:rPr>
                <w:i/>
              </w:rPr>
            </w:pPr>
            <w:r w:rsidRPr="00496C3B">
              <w:rPr>
                <w:i/>
              </w:rPr>
              <w:t xml:space="preserve">      - </w:t>
            </w:r>
            <w:proofErr w:type="gramStart"/>
            <w:r w:rsidRPr="00496C3B">
              <w:rPr>
                <w:i/>
              </w:rPr>
              <w:t>what</w:t>
            </w:r>
            <w:proofErr w:type="gramEnd"/>
            <w:r w:rsidRPr="00496C3B">
              <w:rPr>
                <w:i/>
              </w:rPr>
              <w:t xml:space="preserve"> you have preferred as a source of information?</w:t>
            </w:r>
          </w:p>
          <w:p w:rsidR="00FA191A" w:rsidRPr="00496C3B" w:rsidRDefault="00FA191A" w:rsidP="00846422">
            <w:pPr>
              <w:rPr>
                <w:i/>
              </w:rPr>
            </w:pPr>
            <w:r w:rsidRPr="00496C3B">
              <w:rPr>
                <w:i/>
              </w:rPr>
              <w:t xml:space="preserve">      - </w:t>
            </w:r>
            <w:proofErr w:type="gramStart"/>
            <w:r w:rsidRPr="00496C3B">
              <w:rPr>
                <w:i/>
              </w:rPr>
              <w:t>what</w:t>
            </w:r>
            <w:proofErr w:type="gramEnd"/>
            <w:r w:rsidRPr="00496C3B">
              <w:rPr>
                <w:i/>
              </w:rPr>
              <w:t xml:space="preserve"> is your take on the information available on the internet?</w:t>
            </w:r>
          </w:p>
          <w:p w:rsidR="00FA191A" w:rsidRPr="00496C3B" w:rsidRDefault="00FA191A" w:rsidP="00846422">
            <w:pPr>
              <w:rPr>
                <w:i/>
              </w:rPr>
            </w:pPr>
            <w:r w:rsidRPr="00496C3B">
              <w:rPr>
                <w:i/>
              </w:rPr>
              <w:t xml:space="preserve">       - did your research change your decision on taking aspirin? </w:t>
            </w:r>
            <w:proofErr w:type="gramStart"/>
            <w:r w:rsidRPr="00496C3B">
              <w:rPr>
                <w:i/>
              </w:rPr>
              <w:t>if</w:t>
            </w:r>
            <w:proofErr w:type="gramEnd"/>
            <w:r w:rsidRPr="00496C3B">
              <w:rPr>
                <w:i/>
              </w:rPr>
              <w:t xml:space="preserve"> so, how and why?</w:t>
            </w:r>
          </w:p>
          <w:p w:rsidR="00FA191A" w:rsidRDefault="00FA191A" w:rsidP="00846422"/>
        </w:tc>
      </w:tr>
      <w:tr w:rsidR="00FA191A" w:rsidTr="00846422">
        <w:tc>
          <w:tcPr>
            <w:tcW w:w="9016" w:type="dxa"/>
          </w:tcPr>
          <w:p w:rsidR="00FA191A" w:rsidRPr="00496C3B" w:rsidRDefault="00FA191A" w:rsidP="00846422">
            <w:pPr>
              <w:rPr>
                <w:b/>
              </w:rPr>
            </w:pPr>
            <w:r w:rsidRPr="00496C3B">
              <w:rPr>
                <w:b/>
              </w:rPr>
              <w:t>Theme 2: Compliance</w:t>
            </w:r>
          </w:p>
          <w:p w:rsidR="00FA191A" w:rsidRDefault="00FA191A" w:rsidP="00846422"/>
          <w:p w:rsidR="00FA191A" w:rsidRDefault="00FA191A" w:rsidP="00846422">
            <w:r>
              <w:t>1) How many medications did you have to take during your pregnancy?</w:t>
            </w:r>
          </w:p>
          <w:p w:rsidR="00FA191A" w:rsidRDefault="00FA191A" w:rsidP="00846422"/>
          <w:p w:rsidR="00FA191A" w:rsidRDefault="00FA191A" w:rsidP="00846422">
            <w:r>
              <w:t>2) How did you feel about taking medications in pregnancy?</w:t>
            </w:r>
          </w:p>
          <w:p w:rsidR="00FA191A" w:rsidRPr="00496C3B" w:rsidRDefault="00FA191A" w:rsidP="00846422">
            <w:pPr>
              <w:rPr>
                <w:i/>
              </w:rPr>
            </w:pPr>
            <w:r w:rsidRPr="00496C3B">
              <w:rPr>
                <w:i/>
              </w:rPr>
              <w:t xml:space="preserve">        - did you feel safe taking medications in pregnancy?</w:t>
            </w:r>
          </w:p>
          <w:p w:rsidR="00FA191A" w:rsidRPr="00496C3B" w:rsidRDefault="00FA191A" w:rsidP="00846422">
            <w:pPr>
              <w:rPr>
                <w:i/>
              </w:rPr>
            </w:pPr>
            <w:r w:rsidRPr="00496C3B">
              <w:rPr>
                <w:i/>
              </w:rPr>
              <w:t xml:space="preserve">        - did you feel like you knew enough about why you needed the medications?</w:t>
            </w:r>
          </w:p>
          <w:p w:rsidR="00FA191A" w:rsidRPr="00496C3B" w:rsidRDefault="00FA191A" w:rsidP="00846422">
            <w:pPr>
              <w:rPr>
                <w:i/>
              </w:rPr>
            </w:pPr>
          </w:p>
          <w:p w:rsidR="00FA191A" w:rsidRDefault="00FA191A" w:rsidP="00846422">
            <w:r>
              <w:t xml:space="preserve">3) How often would you have missed medications </w:t>
            </w:r>
          </w:p>
          <w:p w:rsidR="00FA191A" w:rsidRPr="00496C3B" w:rsidRDefault="00FA191A" w:rsidP="00846422">
            <w:pPr>
              <w:rPr>
                <w:i/>
              </w:rPr>
            </w:pPr>
            <w:r>
              <w:t xml:space="preserve">      </w:t>
            </w:r>
            <w:r w:rsidRPr="00496C3B">
              <w:rPr>
                <w:i/>
              </w:rPr>
              <w:t xml:space="preserve">- </w:t>
            </w:r>
            <w:proofErr w:type="gramStart"/>
            <w:r w:rsidRPr="00496C3B">
              <w:rPr>
                <w:i/>
              </w:rPr>
              <w:t>what</w:t>
            </w:r>
            <w:proofErr w:type="gramEnd"/>
            <w:r w:rsidRPr="00496C3B">
              <w:rPr>
                <w:i/>
              </w:rPr>
              <w:t xml:space="preserve"> was the reason you missed them?</w:t>
            </w:r>
          </w:p>
          <w:p w:rsidR="00FA191A" w:rsidRPr="00496C3B" w:rsidRDefault="00FA191A" w:rsidP="00846422">
            <w:pPr>
              <w:rPr>
                <w:i/>
              </w:rPr>
            </w:pPr>
            <w:r w:rsidRPr="00496C3B">
              <w:rPr>
                <w:i/>
              </w:rPr>
              <w:lastRenderedPageBreak/>
              <w:t xml:space="preserve">      - </w:t>
            </w:r>
            <w:proofErr w:type="gramStart"/>
            <w:r w:rsidRPr="00496C3B">
              <w:rPr>
                <w:i/>
              </w:rPr>
              <w:t>how</w:t>
            </w:r>
            <w:proofErr w:type="gramEnd"/>
            <w:r w:rsidRPr="00496C3B">
              <w:rPr>
                <w:i/>
              </w:rPr>
              <w:t xml:space="preserve"> often would you have missed aspirin?</w:t>
            </w:r>
          </w:p>
          <w:p w:rsidR="00FA191A" w:rsidRPr="00496C3B" w:rsidRDefault="00FA191A" w:rsidP="00846422">
            <w:pPr>
              <w:rPr>
                <w:i/>
              </w:rPr>
            </w:pPr>
            <w:r w:rsidRPr="00496C3B">
              <w:rPr>
                <w:i/>
              </w:rPr>
              <w:t xml:space="preserve">      - </w:t>
            </w:r>
            <w:proofErr w:type="gramStart"/>
            <w:r w:rsidRPr="00496C3B">
              <w:rPr>
                <w:i/>
              </w:rPr>
              <w:t>what</w:t>
            </w:r>
            <w:proofErr w:type="gramEnd"/>
            <w:r w:rsidRPr="00496C3B">
              <w:rPr>
                <w:i/>
              </w:rPr>
              <w:t xml:space="preserve"> was the reason for this?</w:t>
            </w:r>
          </w:p>
          <w:p w:rsidR="00FA191A" w:rsidRPr="00496C3B" w:rsidRDefault="00FA191A" w:rsidP="00846422">
            <w:pPr>
              <w:rPr>
                <w:i/>
              </w:rPr>
            </w:pPr>
            <w:r w:rsidRPr="00496C3B">
              <w:rPr>
                <w:i/>
              </w:rPr>
              <w:t xml:space="preserve">      - did you experience any side effects?</w:t>
            </w:r>
          </w:p>
          <w:p w:rsidR="00FA191A" w:rsidRPr="00496C3B" w:rsidRDefault="00FA191A" w:rsidP="00846422">
            <w:pPr>
              <w:rPr>
                <w:i/>
              </w:rPr>
            </w:pPr>
            <w:r w:rsidRPr="00496C3B">
              <w:rPr>
                <w:i/>
              </w:rPr>
              <w:t xml:space="preserve">      - </w:t>
            </w:r>
            <w:proofErr w:type="gramStart"/>
            <w:r w:rsidRPr="00496C3B">
              <w:rPr>
                <w:i/>
              </w:rPr>
              <w:t>we're</w:t>
            </w:r>
            <w:proofErr w:type="gramEnd"/>
            <w:r w:rsidRPr="00496C3B">
              <w:rPr>
                <w:i/>
              </w:rPr>
              <w:t xml:space="preserve"> there any restrictions that made it difficult? (</w:t>
            </w:r>
            <w:proofErr w:type="spellStart"/>
            <w:r w:rsidRPr="00496C3B">
              <w:rPr>
                <w:i/>
              </w:rPr>
              <w:t>Ie</w:t>
            </w:r>
            <w:proofErr w:type="spellEnd"/>
            <w:r w:rsidRPr="00496C3B">
              <w:rPr>
                <w:i/>
              </w:rPr>
              <w:t xml:space="preserve">: taking it at a particular time/specific   </w:t>
            </w:r>
          </w:p>
          <w:p w:rsidR="00FA191A" w:rsidRPr="00496C3B" w:rsidRDefault="00FA191A" w:rsidP="00846422">
            <w:pPr>
              <w:rPr>
                <w:i/>
              </w:rPr>
            </w:pPr>
            <w:r w:rsidRPr="00496C3B">
              <w:rPr>
                <w:i/>
              </w:rPr>
              <w:t xml:space="preserve">        instructions / tablet size or configuration)</w:t>
            </w:r>
          </w:p>
          <w:p w:rsidR="00FA191A" w:rsidRDefault="00FA191A" w:rsidP="00846422">
            <w:r>
              <w:t xml:space="preserve"> </w:t>
            </w:r>
          </w:p>
          <w:p w:rsidR="00FA191A" w:rsidRDefault="00FA191A" w:rsidP="00846422">
            <w:r>
              <w:t>4) What would have helped you take your medications without missing them?</w:t>
            </w:r>
          </w:p>
          <w:p w:rsidR="00FA191A" w:rsidRPr="00496C3B" w:rsidRDefault="00FA191A" w:rsidP="00846422">
            <w:pPr>
              <w:rPr>
                <w:i/>
              </w:rPr>
            </w:pPr>
            <w:r w:rsidRPr="00496C3B">
              <w:rPr>
                <w:i/>
              </w:rPr>
              <w:t xml:space="preserve">      - </w:t>
            </w:r>
            <w:proofErr w:type="gramStart"/>
            <w:r w:rsidRPr="00496C3B">
              <w:rPr>
                <w:i/>
              </w:rPr>
              <w:t>what</w:t>
            </w:r>
            <w:proofErr w:type="gramEnd"/>
            <w:r w:rsidRPr="00496C3B">
              <w:rPr>
                <w:i/>
              </w:rPr>
              <w:t xml:space="preserve"> strategies have you tried to use to minimize the times you missed your pills? Was this    </w:t>
            </w:r>
          </w:p>
          <w:p w:rsidR="00FA191A" w:rsidRPr="00E65584" w:rsidRDefault="00FA191A" w:rsidP="00846422">
            <w:pPr>
              <w:rPr>
                <w:i/>
              </w:rPr>
            </w:pPr>
            <w:r w:rsidRPr="00496C3B">
              <w:rPr>
                <w:i/>
              </w:rPr>
              <w:t xml:space="preserve">        </w:t>
            </w:r>
            <w:proofErr w:type="gramStart"/>
            <w:r w:rsidRPr="00496C3B">
              <w:rPr>
                <w:i/>
              </w:rPr>
              <w:t>effective</w:t>
            </w:r>
            <w:proofErr w:type="gramEnd"/>
            <w:r w:rsidRPr="00496C3B">
              <w:rPr>
                <w:i/>
              </w:rPr>
              <w:t>? IF no, why?</w:t>
            </w:r>
          </w:p>
        </w:tc>
      </w:tr>
      <w:tr w:rsidR="00FA191A" w:rsidTr="00846422">
        <w:tc>
          <w:tcPr>
            <w:tcW w:w="9016" w:type="dxa"/>
          </w:tcPr>
          <w:p w:rsidR="00FA191A" w:rsidRPr="00496C3B" w:rsidRDefault="00FA191A" w:rsidP="00846422">
            <w:pPr>
              <w:rPr>
                <w:b/>
              </w:rPr>
            </w:pPr>
            <w:r w:rsidRPr="00496C3B">
              <w:rPr>
                <w:b/>
              </w:rPr>
              <w:lastRenderedPageBreak/>
              <w:t>Theme 3: Quality improvement</w:t>
            </w:r>
          </w:p>
          <w:p w:rsidR="00FA191A" w:rsidRDefault="00FA191A" w:rsidP="00846422"/>
          <w:p w:rsidR="00FA191A" w:rsidRPr="00496C3B" w:rsidRDefault="00FA191A" w:rsidP="00846422">
            <w:r>
              <w:t>1) W</w:t>
            </w:r>
            <w:r w:rsidRPr="00496C3B">
              <w:t xml:space="preserve">ere you </w:t>
            </w:r>
            <w:r>
              <w:t xml:space="preserve">happy </w:t>
            </w:r>
            <w:r w:rsidRPr="00496C3B">
              <w:t>with the explanation your doctor provided with need for aspirin in your pregnancy?</w:t>
            </w:r>
          </w:p>
          <w:p w:rsidR="00FA191A" w:rsidRPr="00FB1AE0" w:rsidRDefault="00FA191A" w:rsidP="00846422">
            <w:pPr>
              <w:rPr>
                <w:i/>
              </w:rPr>
            </w:pPr>
            <w:r>
              <w:t xml:space="preserve">     </w:t>
            </w:r>
            <w:r w:rsidRPr="00FB1AE0">
              <w:rPr>
                <w:i/>
              </w:rPr>
              <w:t xml:space="preserve"> - did you discuss the use of aspirin in pregnancy with your renal doctors? Were you satisfied   </w:t>
            </w:r>
          </w:p>
          <w:p w:rsidR="00FA191A" w:rsidRPr="00FB1AE0" w:rsidRDefault="00FA191A" w:rsidP="00846422">
            <w:pPr>
              <w:rPr>
                <w:i/>
              </w:rPr>
            </w:pPr>
            <w:r w:rsidRPr="00FB1AE0">
              <w:rPr>
                <w:i/>
              </w:rPr>
              <w:t xml:space="preserve">        </w:t>
            </w:r>
            <w:proofErr w:type="gramStart"/>
            <w:r w:rsidRPr="00FB1AE0">
              <w:rPr>
                <w:i/>
              </w:rPr>
              <w:t>with</w:t>
            </w:r>
            <w:proofErr w:type="gramEnd"/>
            <w:r w:rsidRPr="00FB1AE0">
              <w:rPr>
                <w:i/>
              </w:rPr>
              <w:t xml:space="preserve"> this interaction? </w:t>
            </w:r>
          </w:p>
          <w:p w:rsidR="00FA191A" w:rsidRPr="00FB1AE0" w:rsidRDefault="00FA191A" w:rsidP="00846422">
            <w:pPr>
              <w:rPr>
                <w:i/>
              </w:rPr>
            </w:pPr>
            <w:r w:rsidRPr="00FB1AE0">
              <w:rPr>
                <w:i/>
              </w:rPr>
              <w:t xml:space="preserve">      - did you discuss the use of aspirin with your obstetrician? We're you satisfied with this</w:t>
            </w:r>
          </w:p>
          <w:p w:rsidR="00FA191A" w:rsidRPr="00FB1AE0" w:rsidRDefault="00FA191A" w:rsidP="00846422">
            <w:pPr>
              <w:rPr>
                <w:i/>
              </w:rPr>
            </w:pPr>
            <w:r w:rsidRPr="00FB1AE0">
              <w:rPr>
                <w:i/>
              </w:rPr>
              <w:t xml:space="preserve">         </w:t>
            </w:r>
            <w:proofErr w:type="gramStart"/>
            <w:r w:rsidRPr="00FB1AE0">
              <w:rPr>
                <w:i/>
              </w:rPr>
              <w:t>interaction</w:t>
            </w:r>
            <w:proofErr w:type="gramEnd"/>
            <w:r w:rsidRPr="00FB1AE0">
              <w:rPr>
                <w:i/>
              </w:rPr>
              <w:t>?</w:t>
            </w:r>
          </w:p>
          <w:p w:rsidR="00FA191A" w:rsidRPr="00FB1AE0" w:rsidRDefault="00FA191A" w:rsidP="00846422">
            <w:pPr>
              <w:rPr>
                <w:i/>
              </w:rPr>
            </w:pPr>
            <w:r w:rsidRPr="00FB1AE0">
              <w:rPr>
                <w:i/>
              </w:rPr>
              <w:t xml:space="preserve">      - did you discuss the use of aspirin with your GP? We're you satisfied with this interaction?</w:t>
            </w:r>
          </w:p>
          <w:p w:rsidR="00FA191A" w:rsidRPr="00FB1AE0" w:rsidRDefault="00FA191A" w:rsidP="00846422">
            <w:pPr>
              <w:rPr>
                <w:i/>
              </w:rPr>
            </w:pPr>
            <w:r w:rsidRPr="00FB1AE0">
              <w:rPr>
                <w:i/>
              </w:rPr>
              <w:t xml:space="preserve">      - did you discuss the use of aspirin with your pharmacist? We're you satisfied with this interaction?</w:t>
            </w:r>
          </w:p>
          <w:p w:rsidR="00FA191A" w:rsidRPr="00496C3B" w:rsidRDefault="00FA191A" w:rsidP="00846422"/>
        </w:tc>
      </w:tr>
    </w:tbl>
    <w:p w:rsidR="00FA191A" w:rsidRDefault="00FA191A" w:rsidP="00FA191A"/>
    <w:p w:rsidR="00FA191A" w:rsidRDefault="00FA191A">
      <w:bookmarkStart w:id="0" w:name="_GoBack"/>
      <w:bookmarkEnd w:id="0"/>
    </w:p>
    <w:sectPr w:rsidR="00FA1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91A"/>
    <w:rsid w:val="002662B1"/>
    <w:rsid w:val="00FA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91A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91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91A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91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2</Characters>
  <Application>Microsoft Office Word</Application>
  <DocSecurity>0</DocSecurity>
  <Lines>16</Lines>
  <Paragraphs>4</Paragraphs>
  <ScaleCrop>false</ScaleCrop>
  <Company>Microsoft</Company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18T14:23:00Z</dcterms:created>
  <dcterms:modified xsi:type="dcterms:W3CDTF">2020-02-18T14:24:00Z</dcterms:modified>
</cp:coreProperties>
</file>